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4497" w:rsidRPr="00B435F1" w:rsidRDefault="00624497" w:rsidP="00624497">
      <w:pPr>
        <w:pStyle w:val="MDPI41tablecaption"/>
        <w:spacing w:line="480" w:lineRule="auto"/>
        <w:jc w:val="center"/>
        <w:rPr>
          <w:rFonts w:eastAsiaTheme="minorEastAsia"/>
          <w:b/>
          <w:lang w:eastAsia="zh-CN"/>
        </w:rPr>
      </w:pPr>
      <w:r>
        <w:rPr>
          <w:rFonts w:eastAsiaTheme="minorEastAsia"/>
          <w:b/>
          <w:lang w:eastAsia="zh-CN"/>
        </w:rPr>
        <w:t>S1</w:t>
      </w:r>
      <w:r w:rsidRPr="00B435F1">
        <w:rPr>
          <w:rFonts w:eastAsiaTheme="minorEastAsia"/>
          <w:b/>
          <w:lang w:eastAsia="zh-CN"/>
        </w:rPr>
        <w:t xml:space="preserve"> </w:t>
      </w:r>
      <w:r w:rsidRPr="00B435F1">
        <w:rPr>
          <w:b/>
        </w:rPr>
        <w:t>Table</w:t>
      </w:r>
      <w:r>
        <w:rPr>
          <w:b/>
        </w:rPr>
        <w:t>.</w:t>
      </w:r>
      <w:r w:rsidRPr="00B435F1">
        <w:rPr>
          <w:b/>
        </w:rPr>
        <w:t xml:space="preserve"> Partial information </w:t>
      </w:r>
      <w:r>
        <w:rPr>
          <w:rFonts w:eastAsiaTheme="minorEastAsia" w:hint="eastAsia"/>
          <w:b/>
          <w:lang w:eastAsia="zh-CN"/>
        </w:rPr>
        <w:t xml:space="preserve">on </w:t>
      </w:r>
      <w:r w:rsidRPr="00B435F1">
        <w:rPr>
          <w:b/>
        </w:rPr>
        <w:t>the mined frequent patterns in the Pacific Ocean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516"/>
        <w:gridCol w:w="1281"/>
        <w:gridCol w:w="3047"/>
        <w:gridCol w:w="1287"/>
        <w:gridCol w:w="1579"/>
        <w:gridCol w:w="566"/>
      </w:tblGrid>
      <w:tr w:rsidR="00624497" w:rsidRPr="00B435F1" w:rsidTr="00CC410F">
        <w:trPr>
          <w:trHeight w:val="5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Space 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Association Patter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Support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Confidenc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Lift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743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1°N,173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SSTA[-1]→ENSO[-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19.44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85.37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2.44</w:t>
            </w:r>
          </w:p>
        </w:tc>
      </w:tr>
      <w:tr w:rsidR="00624497" w:rsidRPr="00B435F1" w:rsidTr="00CC410F">
        <w:trPr>
          <w:trHeight w:val="188"/>
        </w:trPr>
        <w:tc>
          <w:tcPr>
            <w:tcW w:w="0" w:type="auto"/>
            <w:vMerge w:val="restart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744</w:t>
            </w:r>
          </w:p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745</w:t>
            </w:r>
          </w:p>
        </w:tc>
        <w:tc>
          <w:tcPr>
            <w:tcW w:w="0" w:type="auto"/>
            <w:vMerge w:val="restart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1°N,173°E)</w:t>
            </w:r>
          </w:p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1°N,173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SSTA[+1]→ENSO[+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14.44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83.87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2.70</w:t>
            </w:r>
          </w:p>
        </w:tc>
      </w:tr>
      <w:tr w:rsidR="00624497" w:rsidRPr="00B435F1" w:rsidTr="00CC410F">
        <w:trPr>
          <w:trHeight w:val="125"/>
        </w:trPr>
        <w:tc>
          <w:tcPr>
            <w:tcW w:w="0" w:type="auto"/>
            <w:vMerge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0" w:type="auto"/>
            <w:vMerge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SLAA[+1]→CHLA[-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12.22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81.48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3.33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746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1°N,173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SSPA[-1]SSTA[-1] →ENSO[-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13.33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96.00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2.74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747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1°N,173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 xml:space="preserve">ENSO[+1]→CHLA[-1]SSTA[+1] 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11.11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90.91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2.92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748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1°N,173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ENSO[+1]SLAA[+1]→CHLA[-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10.56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95.00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3.87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749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1°N,173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ENSO[+1]→CHLA[-1]SLAA[+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10.56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86.36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2.78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750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1°N,173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ENSO[-1]→CHLA[+1]SSPA[-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12.22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91.67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2.62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809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1°N,174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SSTA[-1]→ENSO[-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20.56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86.05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2.46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810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1°N,174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SSTA[+1]→ENSO[+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13.89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83.33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2.68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811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1°N,174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CHLA[+1]SSPA[-1]→ENSO[-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11.17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90.91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2.58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812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1°N,174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ENSO[+1]SLAA[+1] →CHLA[-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12.29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95.65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4.18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813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1°N,174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CHLA[-1]SLAA[+1] →ENSO[+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12.29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91.67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2.98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814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1°N,174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 xml:space="preserve">ENSO[-1]SSPA[-1] →SSTA[-1] 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15.56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96.55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2.76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71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1°N,175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SSTA[+1]→ENSO[+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11.67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4.00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2.70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72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1°N,175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CHLA[-1]→ENSO[+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21.23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6.36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2.76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73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1°N,175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ENSO[-1]SSPA[-1] →SSTA[-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15.00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93.10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2.66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74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1°N,175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SSTA[-1]→ENSO[-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20.00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3.72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2.39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75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1°N,175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CHLA[-1]SLAA[+1]→ENSO[+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12.29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91.67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2.93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76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1°N,175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ENSO[-1] →CHLA[+1]SSPA[-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12.85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2.14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2.33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77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1°N,175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ENSO[+1]SLAA[+1]→CHLA[-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12.29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95.65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3.89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754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0,173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SSTA[-1]→ENSO[-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20.00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5.71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2.45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755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0,173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ENSO[-1] →SSPA[-1]SSTA[-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11.67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91.30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2.61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15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0,174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SSTA[-1]→ENSO[-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20.00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5.71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2.61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16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0,174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CHLA[-1]→ENSO[+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20.67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0.43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2.57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17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0,174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ENSO[-1] →SSPA[-1]SSTA[-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13.33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8.89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2.54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18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0,174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CHLA[-1]SLAA[+1]→ENSO[+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11.17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100.00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3.20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19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0,174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ENSO[+1]SLAA[+1]→CHLA[-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10.61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6.36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3.36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20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0,174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CHLA[+1]SSPA[-1]→ENSO[-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10.61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95.00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3.04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78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0,175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SSTA[-1]→ENSO[-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20.56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2.22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2.35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79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0,175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CHLA[-1]→ENSO[+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22.22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3.33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2.68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80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0,175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SSPA[+1]→ENSO[+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14.44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1.25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2.61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81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0,175°E)</w:t>
            </w:r>
          </w:p>
        </w:tc>
        <w:tc>
          <w:tcPr>
            <w:tcW w:w="0" w:type="auto"/>
          </w:tcPr>
          <w:p w:rsidR="00624497" w:rsidRPr="00B435F1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ENSO[-1] →SSPA[-1]SSTA[-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15.00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4.38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2.41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82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0,175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CHLA[-1]SSTA[+1]→ENSO[+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11.11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95.24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3.06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83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0,175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ENSO[+1]SSPA[+1]→CHLA[-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12.22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4.62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2.68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84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0,175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CHLA[-1]SSPA[+1]→ENSO[+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12.22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100.00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3.21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85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0,175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ENSO[+1]SLAA[+1]→CHLA[-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11.11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3.33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3.13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lastRenderedPageBreak/>
              <w:t>886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0,175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CHLA[-1]SLAA[+1]→ENSO[+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11.11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95.24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3.06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87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0,175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ENSO[+1]SSTA[+1]→CHLA[-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11.11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3.33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3.13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759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1°S,173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SSTA[-1]→ENSO[-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19.44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3.33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2.38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760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1°S,173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SSPA[-1]SSTA[-1]→ENSO[-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10.56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2.61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2.36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23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1°S,174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SSTA[-1]→ENSO[-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19.44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1.40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2.33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24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1°S,174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SSPA[-1]SSTA[-1]→ENSO[-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11.11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6.96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2.48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90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1°S,175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SSPA[-1]SSTA[-1]→ENSO[-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11.11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90.91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2.60</w:t>
            </w:r>
          </w:p>
        </w:tc>
        <w:bookmarkStart w:id="0" w:name="_GoBack"/>
        <w:bookmarkEnd w:id="0"/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91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1°S,175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CHLA[-1]SSTA[+1]→ENSO[+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10.61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95.00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3.04</w:t>
            </w:r>
          </w:p>
        </w:tc>
      </w:tr>
      <w:tr w:rsidR="00624497" w:rsidRPr="00B435F1" w:rsidTr="00CC410F"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92</w:t>
            </w:r>
          </w:p>
        </w:tc>
        <w:tc>
          <w:tcPr>
            <w:tcW w:w="0" w:type="auto"/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1°S,175°E)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CHLA[-1]SSPA[+1]→ENSO[+1]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12.85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92.00</w:t>
            </w:r>
          </w:p>
        </w:tc>
        <w:tc>
          <w:tcPr>
            <w:tcW w:w="0" w:type="auto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2.94</w:t>
            </w:r>
          </w:p>
        </w:tc>
      </w:tr>
      <w:tr w:rsidR="00624497" w:rsidRPr="00B435F1" w:rsidTr="00CC410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(1°S,175°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 w:rsidRPr="00B435F1">
              <w:rPr>
                <w:rFonts w:ascii="Times New Roman" w:eastAsiaTheme="minorEastAsia" w:hAnsi="Times New Roman" w:cs="Times New Roman"/>
                <w:szCs w:val="21"/>
                <w:lang w:eastAsia="zh-CN"/>
              </w:rPr>
              <w:t>ENSO[+1]SSPA[+1]→CHLA[-1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12.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88.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24497" w:rsidRPr="005507A8" w:rsidRDefault="00624497" w:rsidP="00CC410F">
            <w:pPr>
              <w:pStyle w:val="MDPI42tablebody"/>
              <w:spacing w:line="340" w:lineRule="atLeast"/>
              <w:jc w:val="both"/>
              <w:rPr>
                <w:rFonts w:eastAsiaTheme="minorEastAsia"/>
                <w:lang w:eastAsia="zh-CN"/>
              </w:rPr>
            </w:pPr>
            <w:r w:rsidRPr="00B435F1">
              <w:rPr>
                <w:rFonts w:eastAsiaTheme="minorEastAsia"/>
                <w:lang w:eastAsia="zh-CN"/>
              </w:rPr>
              <w:t>3.30</w:t>
            </w:r>
          </w:p>
        </w:tc>
      </w:tr>
    </w:tbl>
    <w:p w:rsidR="00624497" w:rsidRPr="00B435F1" w:rsidRDefault="00624497" w:rsidP="00624497">
      <w:pPr>
        <w:pStyle w:val="MDPI71References"/>
        <w:spacing w:line="480" w:lineRule="auto"/>
        <w:ind w:left="420" w:firstLine="0"/>
        <w:rPr>
          <w:color w:val="auto"/>
        </w:rPr>
      </w:pPr>
    </w:p>
    <w:p w:rsidR="00AA32E3" w:rsidRDefault="00AA32E3"/>
    <w:sectPr w:rsidR="00AA32E3" w:rsidSect="00624497">
      <w:headerReference w:type="even" r:id="rId4"/>
      <w:headerReference w:type="default" r:id="rId5"/>
      <w:footerReference w:type="default" r:id="rId6"/>
      <w:headerReference w:type="first" r:id="rId7"/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52B5E" w:rsidRPr="009409DB" w:rsidRDefault="00624497" w:rsidP="009409DB">
    <w:pPr>
      <w:pStyle w:val="a3"/>
      <w:spacing w:line="240" w:lineRule="auto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52B5E" w:rsidRDefault="00624497" w:rsidP="00225F3F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52B5E" w:rsidRPr="008810B3" w:rsidRDefault="00624497" w:rsidP="00EA7159">
    <w:pPr>
      <w:adjustRightInd w:val="0"/>
      <w:snapToGrid w:val="0"/>
      <w:spacing w:after="240" w:line="240" w:lineRule="auto"/>
      <w:jc w:val="right"/>
      <w:rPr>
        <w:rFonts w:ascii="Palatino Linotype" w:hAnsi="Palatino Linotype"/>
        <w:sz w:val="16"/>
      </w:rPr>
    </w:pPr>
    <w:r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Pr="007D777A">
      <w:rPr>
        <w:rFonts w:ascii="Palatino Linotype" w:hAnsi="Palatino Linotype"/>
        <w:sz w:val="16"/>
        <w:szCs w:val="16"/>
      </w:rPr>
      <w:fldChar w:fldCharType="separate"/>
    </w:r>
    <w:r w:rsidRPr="00624497">
      <w:rPr>
        <w:rFonts w:ascii="Palatino Linotype" w:hAnsi="Palatino Linotype"/>
        <w:bCs/>
        <w:noProof/>
        <w:sz w:val="16"/>
        <w:szCs w:val="16"/>
      </w:rPr>
      <w:t>2</w:t>
    </w:r>
    <w:r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</w:t>
    </w:r>
    <w:r>
      <w:rPr>
        <w:rFonts w:ascii="Palatino Linotype" w:eastAsiaTheme="minorEastAsia" w:hAnsi="Palatino Linotype"/>
        <w:bCs/>
        <w:sz w:val="16"/>
        <w:szCs w:val="16"/>
        <w:lang w:eastAsia="zh-CN"/>
      </w:rPr>
      <w:t>22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52B5E" w:rsidRDefault="00624497" w:rsidP="00EA7159">
    <w:pPr>
      <w:pStyle w:val="MDPIheaderjournallogo"/>
      <w:tabs>
        <w:tab w:val="left" w:pos="8160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497"/>
    <w:rsid w:val="00624497"/>
    <w:rsid w:val="00AA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CFFA07-F063-46B2-BAFD-CBFE63789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624497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624497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624497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5">
    <w:name w:val="header"/>
    <w:basedOn w:val="a"/>
    <w:link w:val="a6"/>
    <w:uiPriority w:val="99"/>
    <w:rsid w:val="006244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24497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624497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41tablecaption">
    <w:name w:val="MDPI_4.1_table_caption"/>
    <w:basedOn w:val="a"/>
    <w:qFormat/>
    <w:rsid w:val="00624497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42tablebody">
    <w:name w:val="MDPI_4.2_table_body"/>
    <w:qFormat/>
    <w:rsid w:val="00624497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71References">
    <w:name w:val="MDPI_7.1_References"/>
    <w:basedOn w:val="a"/>
    <w:qFormat/>
    <w:rsid w:val="00624497"/>
    <w:pPr>
      <w:adjustRightInd w:val="0"/>
      <w:snapToGrid w:val="0"/>
      <w:spacing w:line="260" w:lineRule="atLeast"/>
      <w:ind w:left="425" w:hanging="425"/>
    </w:pPr>
    <w:rPr>
      <w:rFonts w:ascii="Palatino Linotype" w:hAnsi="Palatino Linotype"/>
      <w:snapToGrid w:val="0"/>
      <w:sz w:val="18"/>
      <w:lang w:bidi="en-US"/>
    </w:rPr>
  </w:style>
  <w:style w:type="character" w:styleId="a7">
    <w:name w:val="line number"/>
    <w:basedOn w:val="a0"/>
    <w:uiPriority w:val="99"/>
    <w:semiHidden/>
    <w:unhideWhenUsed/>
    <w:rsid w:val="006244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403</Characters>
  <Application>Microsoft Office Word</Application>
  <DocSecurity>0</DocSecurity>
  <Lines>20</Lines>
  <Paragraphs>5</Paragraphs>
  <ScaleCrop>false</ScaleCrop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薛存金</dc:creator>
  <cp:keywords/>
  <dc:description/>
  <cp:lastModifiedBy>薛存金</cp:lastModifiedBy>
  <cp:revision>1</cp:revision>
  <dcterms:created xsi:type="dcterms:W3CDTF">2017-05-02T01:35:00Z</dcterms:created>
  <dcterms:modified xsi:type="dcterms:W3CDTF">2017-05-02T01:35:00Z</dcterms:modified>
</cp:coreProperties>
</file>